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66B93" w14:textId="534D2EF5" w:rsidR="00EB32F9" w:rsidRDefault="00F05B38"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Ahmad, R., Struss, D., and Southwick, S.M. (2003). Development and characterization of microsatellite markers in Citrus. J. Am. Soc. Hortic. Sci. 128, 584–590. doi.org/10.21273/JASHS.128.4.0584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Aleza, P., Froelicher, Y., Schwarz, S., Agustí, M., Hernández, M., Juárez, J., Luro, F., Morillon, R., Navarro, L., Ollitrault, P. (2011). Tetraploidization events by chromosome doubling of nucellar cells are frequent in apomictic citrus and are dependent on genotype and environment. Ann. Bot, 108(1):37–50. Doi: 10.1093/aob/mcr099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Chen, C., Bowman, K.D., Choi, Y.A., Dang, P.M., Rao, M., Huang, S., Soneji, J.R., Mccollum, T.G., Gmitter, Jr, F.G. (2007). EST-SSR genetic maps for Citrus sinensis and Poncirus trifoliata. Tree Genet. Genomes. 4:1-10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Cuenca, J., Froelicher, Y., Aleza, P., Juarez, J., Navarro, L., Ollitrault, P. (2011). Multilocus half-tetrad analysis and centromere mapping in citrus: Evidence of SDR mechanism for 2nmegagametophyte production and partial chiasma interference in mandarin cv 'Fortune'. Heredity 107: 462-470. Doi: 10.1038/hdy.2011.33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Curk, F., Ancillo, G., Ollitrault, F., Perrier, X., Jacquemoud-Collet, J.P., Garcia-Lor, A., Navarro, L., Ollitrault, P. (2015). Nuclear species-diagnostic SNP markers mined from 454 amplicon sequencing reveal admixture genomic structure of modern citrus varieties. PLoS One 10(5):e0125628. doi:10.1371/journal.pone.0125628.eCollection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Froelicher, Y., Dambier, D., Bassene, J.B., Costantino, G., Lotfy, S., Didout, C., Beaumont, V., Brottier, P., Risterucci, A.M., Luro, F., Ollitrault, P. (2008). Characterization of microsatellite markers in mandarin orange (Citrus reticulata Blanco). Mol. Ecol. Resour. 8(1):119–122. doi: 10.1111/j.1471-8286.2007.01893.x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Garcia-Lor, A., Luro, F., Navarro, L., Ollitrault, P. (2012). Comparative use of InDel and SSR markers in deciphering the interspecific structure of cultivated citrus genetic diversity: a perspective for genetic association studies. Mol Genet Genomics. 287(1):77–94. doi: 10.1007/s00438-011-0658-4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Garcia-Lor, A., Curk, F., Snoussi-Trifa, H., Morillon, R., Ancillo, G., Luro, F., Navarro, L., Ollitrault, P. (2013). A nuclear phylogenetic analysis: SNPs, indels and SSRs deliver new insights into the relationships in the ‘true citrus fruit trees’ group (Citrinae, Rutaceae) and the origin of cultivated species. Ann. Bot. 111: 1-19. doi: 10.1093/aob/mcs227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Kamiri, M., Stift, M., Srairi, I., Costantino, G., El Moussadik, A., Hmyene, A., Bakry, F., Ollitrault, P., Froelicher, Y. (2011). Evidence for non-disomic inheritance in a Citrus interspecific tetraploid somatic hybrid between C. reticulata and C. limon using SSR markers and cytogenetic analysis. Plant Cell Rep. 30(8):1415–1425. Doi: 10.1007/s00299-011-1050-x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Kijas, J.M.H., Thomas, M.R., Fowler, J.C.S., Roose, M.L. (1997). Integration of trinucleotide microsatellites into a linkage map of Citrus. Theor Appl Genet. 94(5):701–706. doi.org/10.1007/s001220050468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Luro, F.L., Costantino, G., Terol, J., Argout, X., Allario, T., Wincker, P., Talon, M., Ollitrault, P., Morillon, R. (2008). Transferability of the EST-SSRs developed on Nules clementine (Citrus clementina Hort ex Tan) to other Citrus species and their effectiveness for genetic mapping. BMC Genom. 9(1), 287. doi.org/10.1186/1471-2164-9-287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Ollitrault, F., Terol, J., Pina, J.A., Navarro, L., Talon, M., Ollitrault, P. (2010). Development of SSR markers from Citrus clementina (Rutaceae) BAC end sequences and interspecific transferability in Citrus. Am J Bot, 97(11):e124–e129. doi: 10.3732/ajb.1000280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Ollitrault, P., Terol, J., Garcia-Lor, A., Berard, A., Chauveau, A., Froelicher, Y., Belzile, C., Morillon, R., Navarro, L., Brunel, D., Talon, M. (2012a). SNP mining in C. clementina BAC end sequences; transferability in the Citrus genus (Rutaceae), phylogenetic inferences and perspectives for genetic mapping. BMC Genom. 13:13. doi: 10.1186/1471-2164-13-13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Ollitrault, P., Terol, J., Chen, C., Federici, C., Lotfy, S., Hippolyte, I., Ollitrault, F., Bérard, A., Chauveau, A., Cuenca, J., Costantino, G., Kacar, Y., Mu, L., Garcia-Lor, A., Froelicher, Y., Aleza, P., Boland, A., Billot, C., Navarro, L., Luro, F., Roose, M.L., Gmitter, F.G., Talon, M., Brunel, D. (2012b). A reference genetic map of C. clementine Hort. ex Tan.; citrus evolution inferences from comparative mapping. BMC Genom. 13: 593. doi.org/10.1186/1471-2164-13-593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lastRenderedPageBreak/>
        <w:t>Ollitrault, F., Terol, J., Alonso, A., Martin, A., Pina, J.A., Navarro, L, Talon, M., Ollitrault, P. (2012c). Development of InDel markers from Citrus clementina (Rutaceae) BAC-end sequences and interspecific transferability in Citrus. Am. J. Bot. 99(7):e268–e273. doi: 10.3732/ajb.1100569.</w:t>
      </w:r>
    </w:p>
    <w:sectPr w:rsidR="00EB3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38"/>
    <w:rsid w:val="00B80EBD"/>
    <w:rsid w:val="00EB32F9"/>
    <w:rsid w:val="00F0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D1E86"/>
  <w15:chartTrackingRefBased/>
  <w15:docId w15:val="{AD19B2B4-958E-4EF6-A568-41DA0E305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4005</Characters>
  <Application>Microsoft Office Word</Application>
  <DocSecurity>0</DocSecurity>
  <Lines>33</Lines>
  <Paragraphs>9</Paragraphs>
  <ScaleCrop>false</ScaleCrop>
  <Company>Frontiers Media</Company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3-12-01T14:59:00Z</dcterms:created>
  <dcterms:modified xsi:type="dcterms:W3CDTF">2023-12-01T15:00:00Z</dcterms:modified>
</cp:coreProperties>
</file>